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D953E" w14:textId="0420A1C2" w:rsidR="00647902" w:rsidRPr="00647902" w:rsidRDefault="003F7D95">
      <w:pPr>
        <w:rPr>
          <w:b/>
          <w:bCs/>
        </w:rPr>
      </w:pPr>
      <w:r w:rsidRPr="00647902">
        <w:rPr>
          <w:b/>
          <w:bCs/>
        </w:rPr>
        <w:t>Supplement</w:t>
      </w:r>
      <w:r w:rsidR="00C050B1" w:rsidRPr="00647902">
        <w:rPr>
          <w:b/>
          <w:bCs/>
        </w:rPr>
        <w:t xml:space="preserve">ary </w:t>
      </w:r>
      <w:r w:rsidR="00B27293" w:rsidRPr="00647902">
        <w:rPr>
          <w:b/>
          <w:bCs/>
        </w:rPr>
        <w:t>material</w:t>
      </w:r>
      <w:r w:rsidRPr="00647902">
        <w:rPr>
          <w:b/>
          <w:bCs/>
        </w:rPr>
        <w:t xml:space="preserve"> </w:t>
      </w:r>
      <w:proofErr w:type="gramStart"/>
      <w:r w:rsidRPr="00647902">
        <w:rPr>
          <w:b/>
          <w:bCs/>
        </w:rPr>
        <w:t xml:space="preserve">1 </w:t>
      </w:r>
      <w:r w:rsidR="00B27293" w:rsidRPr="00647902">
        <w:rPr>
          <w:b/>
          <w:bCs/>
        </w:rPr>
        <w:t xml:space="preserve"> -</w:t>
      </w:r>
      <w:proofErr w:type="gramEnd"/>
      <w:r w:rsidR="00B27293" w:rsidRPr="00647902">
        <w:rPr>
          <w:b/>
          <w:bCs/>
        </w:rPr>
        <w:t xml:space="preserve"> LMS model</w:t>
      </w:r>
    </w:p>
    <w:p w14:paraId="336D644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b/>
          <w:bCs/>
          <w:color w:val="990000"/>
          <w:kern w:val="0"/>
          <w:sz w:val="20"/>
          <w:szCs w:val="20"/>
          <w:lang w:val="pt-BR" w:eastAsia="pt-BR"/>
          <w14:ligatures w14:val="none"/>
        </w:rPr>
        <w:t>library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have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06AC8AA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#setwd("G:/.shortcut-targets-by-id/1aQQsgqJwFMNWcPtDXER-hYL_dbLOSXke/Assessorias/Assessorias Gustavo/Barbara BK 200620")</w:t>
      </w:r>
    </w:p>
    <w:p w14:paraId="2450DFF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</w:p>
    <w:p w14:paraId="4DAE089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&lt;-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read_sav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Database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 xml:space="preserve"> completo - 140 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pacientes.sav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288D33B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4C06EF8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312  71</w:t>
      </w:r>
    </w:p>
    <w:p w14:paraId="411F7F9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#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names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)</w:t>
      </w:r>
    </w:p>
    <w:p w14:paraId="706E4EC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[,c(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OrdemMedidasPaciente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CPT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Pig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]</w:t>
      </w:r>
    </w:p>
    <w:p w14:paraId="52D1AF8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514738D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312   4</w:t>
      </w:r>
    </w:p>
    <w:p w14:paraId="345C5A6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hea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5606355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# A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bb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: 6 x 4</w:t>
      </w:r>
    </w:p>
    <w:p w14:paraId="4739C68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rdemMedidasPacient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 CPT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ig</w:t>
      </w:r>
      <w:proofErr w:type="spellEnd"/>
    </w:p>
    <w:p w14:paraId="0E81835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   &lt;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b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gt;                &lt;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b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gt; &lt;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b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gt; &lt;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b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gt;</w:t>
      </w:r>
    </w:p>
    <w:p w14:paraId="199905E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     37                    6    32     0</w:t>
      </w:r>
    </w:p>
    <w:p w14:paraId="1E83A86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2     35                    8    32     0</w:t>
      </w:r>
    </w:p>
    <w:p w14:paraId="3BE0A0E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3     33                    6    32     0</w:t>
      </w:r>
    </w:p>
    <w:p w14:paraId="3389B92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4     32                    5    38     0</w:t>
      </w:r>
    </w:p>
    <w:p w14:paraId="4591C57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5     34                    4    32     0</w:t>
      </w:r>
    </w:p>
    <w:p w14:paraId="0451696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6     35                    5    34     0</w:t>
      </w:r>
    </w:p>
    <w:p w14:paraId="42467CD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b/>
          <w:bCs/>
          <w:color w:val="990000"/>
          <w:kern w:val="0"/>
          <w:sz w:val="20"/>
          <w:szCs w:val="20"/>
          <w:lang w:val="pt-BR" w:eastAsia="pt-BR"/>
          <w14:ligatures w14:val="none"/>
        </w:rPr>
        <w:t>library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252F78A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: pacote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 foi compilado no R versão 4.4.2</w:t>
      </w:r>
    </w:p>
    <w:p w14:paraId="29347BE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Carregando pacotes exigidos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plines</w:t>
      </w:r>
      <w:proofErr w:type="spellEnd"/>
    </w:p>
    <w:p w14:paraId="5D813F1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Carregando pacotes exigidos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.data</w:t>
      </w:r>
      <w:proofErr w:type="spellEnd"/>
    </w:p>
    <w:p w14:paraId="425DC20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21E93F4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Anexando pacote: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.data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</w:t>
      </w:r>
    </w:p>
    <w:p w14:paraId="0C2CDA70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O seguinte objeto é mascarado por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ckage:dataset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:</w:t>
      </w:r>
    </w:p>
    <w:p w14:paraId="2FC4C02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2A0C33E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leep</w:t>
      </w:r>
      <w:proofErr w:type="spellEnd"/>
    </w:p>
    <w:p w14:paraId="312F939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Carregando pacotes exigidos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.dist</w:t>
      </w:r>
      <w:proofErr w:type="spellEnd"/>
    </w:p>
    <w:p w14:paraId="093EA31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: pacote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.dis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 foi compilado no R versão 4.4.2</w:t>
      </w:r>
    </w:p>
    <w:p w14:paraId="43034D8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Carregando pacotes exigidos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lme</w:t>
      </w:r>
      <w:proofErr w:type="spellEnd"/>
    </w:p>
    <w:p w14:paraId="70C2C36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7AD04F6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Anexando pacote: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lm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</w:t>
      </w:r>
    </w:p>
    <w:p w14:paraId="24838A7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O seguinte objeto é mascarado por '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ckage:dplyr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':</w:t>
      </w:r>
    </w:p>
    <w:p w14:paraId="65640C4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 xml:space="preserve">## </w:t>
      </w:r>
    </w:p>
    <w:p w14:paraId="4A374B0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llapse</w:t>
      </w:r>
      <w:proofErr w:type="spellEnd"/>
    </w:p>
    <w:p w14:paraId="4646C3A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Carregando pacotes exigidos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rallel</w:t>
      </w:r>
      <w:proofErr w:type="spellEnd"/>
    </w:p>
    <w:p w14:paraId="23CBE12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**********   GAMLS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ers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5.4-22  **********</w:t>
      </w:r>
    </w:p>
    <w:p w14:paraId="5F88D9E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For more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GAMLSS look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https://www.gamlss.com/</w:t>
      </w:r>
    </w:p>
    <w:p w14:paraId="201C32C2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yp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gamlssNew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)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e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new features/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hang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/bug fixes.</w:t>
      </w:r>
    </w:p>
    <w:p w14:paraId="74D40D0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l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$CPT~bd$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06048323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drawing>
          <wp:inline distT="0" distB="0" distL="0" distR="0" wp14:anchorId="366FDC54" wp14:editId="020C6D73">
            <wp:extent cx="6400800" cy="4572000"/>
            <wp:effectExtent l="0" t="0" r="0" b="0"/>
            <wp:docPr id="12" name="Imagem 19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9" descr="Gráfico, Gráfico de dispersã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7952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ubse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,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gt;=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6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&amp;IGCsem&lt;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38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6792D9C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l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$CPT~bd$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07B9A002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2E46C29D" wp14:editId="31CF8BED">
            <wp:extent cx="6400800" cy="4572000"/>
            <wp:effectExtent l="0" t="0" r="0" b="0"/>
            <wp:docPr id="13" name="Imagem 18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8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11B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5681758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309   4</w:t>
      </w:r>
    </w:p>
    <w:p w14:paraId="3F8664E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a.omi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21D8E55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18E390D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288   4</w:t>
      </w:r>
    </w:p>
    <w:p w14:paraId="6D37D46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0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m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PT,IGCsem,data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d,trans.x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990073"/>
          <w:kern w:val="0"/>
          <w:sz w:val="20"/>
          <w:szCs w:val="20"/>
          <w:lang w:val="pt-BR" w:eastAsia="pt-BR"/>
          <w14:ligatures w14:val="none"/>
        </w:rPr>
        <w:t>F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k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#k=2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the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penalty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used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the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GAIC=BIC</w:t>
      </w:r>
    </w:p>
    <w:p w14:paraId="11DC66E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***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nitia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fi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***  </w:t>
      </w:r>
    </w:p>
    <w:p w14:paraId="4F63C27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29.278 </w:t>
      </w:r>
    </w:p>
    <w:p w14:paraId="4129462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2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29.278 </w:t>
      </w:r>
    </w:p>
    <w:p w14:paraId="6775DD20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***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Fitt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CCG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*** </w:t>
      </w:r>
    </w:p>
    <w:p w14:paraId="2FB0F7F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579 </w:t>
      </w:r>
    </w:p>
    <w:p w14:paraId="33262C7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2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094 </w:t>
      </w:r>
    </w:p>
    <w:p w14:paraId="5A852B6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3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39 </w:t>
      </w:r>
    </w:p>
    <w:p w14:paraId="41DFA5A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4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84 </w:t>
      </w:r>
    </w:p>
    <w:p w14:paraId="3BE3B6B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5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94 </w:t>
      </w:r>
    </w:p>
    <w:p w14:paraId="29E54E4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6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97 </w:t>
      </w:r>
    </w:p>
    <w:p w14:paraId="5CF9557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7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98 </w:t>
      </w:r>
    </w:p>
    <w:p w14:paraId="64513F6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8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98 </w:t>
      </w:r>
    </w:p>
    <w:p w14:paraId="1BFA259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***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Fitt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CPE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*** </w:t>
      </w:r>
    </w:p>
    <w:p w14:paraId="6680DD2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7.905 </w:t>
      </w:r>
    </w:p>
    <w:p w14:paraId="78B1366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2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6.224 </w:t>
      </w:r>
    </w:p>
    <w:p w14:paraId="4181C6D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3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6.02 </w:t>
      </w:r>
    </w:p>
    <w:p w14:paraId="2AB61ED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4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949 </w:t>
      </w:r>
    </w:p>
    <w:p w14:paraId="27C9034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5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99 </w:t>
      </w:r>
    </w:p>
    <w:p w14:paraId="659096D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6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62 </w:t>
      </w:r>
    </w:p>
    <w:p w14:paraId="76F75ED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7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41 </w:t>
      </w:r>
    </w:p>
    <w:p w14:paraId="0AFF3D4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8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25 </w:t>
      </w:r>
    </w:p>
    <w:p w14:paraId="7CDF4D92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18 </w:t>
      </w:r>
    </w:p>
    <w:p w14:paraId="1DAFC66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0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11 </w:t>
      </w:r>
    </w:p>
    <w:p w14:paraId="7B5A909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1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06 </w:t>
      </w:r>
    </w:p>
    <w:p w14:paraId="5C6AD04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2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801 </w:t>
      </w:r>
    </w:p>
    <w:p w14:paraId="08C4BD0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3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97 </w:t>
      </w:r>
    </w:p>
    <w:p w14:paraId="7E93DCA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4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93 </w:t>
      </w:r>
    </w:p>
    <w:p w14:paraId="0985C8B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5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9 </w:t>
      </w:r>
    </w:p>
    <w:p w14:paraId="6C71F5A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6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87 </w:t>
      </w:r>
    </w:p>
    <w:p w14:paraId="6AEA44C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7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84 </w:t>
      </w:r>
    </w:p>
    <w:p w14:paraId="385DBE8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8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82 </w:t>
      </w:r>
    </w:p>
    <w:p w14:paraId="7F63A72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9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8 </w:t>
      </w:r>
    </w:p>
    <w:p w14:paraId="2D102FA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20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5.779</w:t>
      </w:r>
    </w:p>
    <w:p w14:paraId="6101D5C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RS()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lgorith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ha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ye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nverged</w:t>
      </w:r>
      <w:proofErr w:type="spellEnd"/>
    </w:p>
    <w:p w14:paraId="1E738D5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***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Fitt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CT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*** </w:t>
      </w:r>
    </w:p>
    <w:p w14:paraId="5201E5B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1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21.109</w:t>
      </w:r>
    </w:p>
    <w:p w14:paraId="2DD7B17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dditive.fi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 = X, y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v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w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* w, s = s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h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h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</w:p>
    <w:p w14:paraId="46C1183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mooth.fram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: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dditive.fi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nverge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btaine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3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s</w:t>
      </w:r>
      <w:proofErr w:type="spellEnd"/>
    </w:p>
    <w:p w14:paraId="78CA25C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2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98 </w:t>
      </w:r>
    </w:p>
    <w:p w14:paraId="7E19426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3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83 </w:t>
      </w:r>
    </w:p>
    <w:p w14:paraId="2A1538E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GAMLSS-R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ter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4: Global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618.282</w:t>
      </w:r>
    </w:p>
    <w:p w14:paraId="0B355E93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2F310C41" wp14:editId="0237D0F4">
            <wp:extent cx="6400800" cy="4572000"/>
            <wp:effectExtent l="0" t="0" r="0" b="0"/>
            <wp:docPr id="14" name="Imagem 17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7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9E0A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target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alib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. sample</w:t>
      </w:r>
    </w:p>
    <w:p w14:paraId="73AC49C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0.4%     0.4   1.54  0.694</w:t>
      </w:r>
    </w:p>
    <w:p w14:paraId="3397FCD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2%       2.0   2.45  2.431</w:t>
      </w:r>
    </w:p>
    <w:p w14:paraId="68CC778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0%     10.0   8.60  9.375</w:t>
      </w:r>
    </w:p>
    <w:p w14:paraId="0712A70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25%     25.0  29.04 25.000</w:t>
      </w:r>
    </w:p>
    <w:p w14:paraId="719E6C5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50%     50.0  50.26 50.000</w:t>
      </w:r>
    </w:p>
    <w:p w14:paraId="65B02E2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75%     75.0  75.82 75.347</w:t>
      </w:r>
    </w:p>
    <w:p w14:paraId="32E7B6D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90%     90.0  90.73 90.278</w:t>
      </w:r>
    </w:p>
    <w:p w14:paraId="7E5DDE5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98%     98.0  97.72 97.222</w:t>
      </w:r>
    </w:p>
    <w:p w14:paraId="7227D56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99.6%   99.6  98.99 99.306</w:t>
      </w:r>
    </w:p>
    <w:p w14:paraId="7D33690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regularize.valu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y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iss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): colapsando para</w:t>
      </w:r>
    </w:p>
    <w:p w14:paraId="3850EE7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valores de 'x' únicos</w:t>
      </w:r>
    </w:p>
    <w:p w14:paraId="13D8F24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regularize.valu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y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iss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): colapsando para</w:t>
      </w:r>
    </w:p>
    <w:p w14:paraId="04D30CE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valores de 'x' únicos</w:t>
      </w:r>
    </w:p>
    <w:p w14:paraId="2FA2802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arn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regularize.valu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y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issing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i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): colapsando para</w:t>
      </w:r>
    </w:p>
    <w:p w14:paraId="081A9B7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>## valores de 'x' únicos</w:t>
      </w:r>
    </w:p>
    <w:p w14:paraId="7FCB6C3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0$family</w:t>
      </w:r>
    </w:p>
    <w:p w14:paraId="3A034C1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"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CCG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"                    "Box-Cox-Cole-Green-orig."</w:t>
      </w:r>
    </w:p>
    <w:p w14:paraId="2B8B5E4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dfAl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</w:t>
      </w:r>
    </w:p>
    <w:p w14:paraId="1CACCC0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mu</w:t>
      </w:r>
    </w:p>
    <w:p w14:paraId="2C1BA9D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mu$`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b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u.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`</w:t>
      </w:r>
    </w:p>
    <w:p w14:paraId="3C4E942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3.437019</w:t>
      </w:r>
    </w:p>
    <w:p w14:paraId="2D95DB0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690187D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7AC5488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sigma</w:t>
      </w:r>
    </w:p>
    <w:p w14:paraId="7D7D365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sigma$`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b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igma.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`</w:t>
      </w:r>
    </w:p>
    <w:p w14:paraId="4799AD3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2.202436</w:t>
      </w:r>
    </w:p>
    <w:p w14:paraId="6D98326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02D2CEE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6C57FEA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nu</w:t>
      </w:r>
    </w:p>
    <w:p w14:paraId="06D065B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$nu$`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b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(x,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u.d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`</w:t>
      </w:r>
    </w:p>
    <w:p w14:paraId="03DB1EB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2.000006</w:t>
      </w:r>
    </w:p>
    <w:p w14:paraId="0836D270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ste0(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 xml:space="preserve">"Os 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parametros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 xml:space="preserve"> da distribuição 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m0$family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 estimados foram mu=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dfAl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$mu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 sigma=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dfAl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$sigma,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 nu=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dfAl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$nu)</w:t>
      </w:r>
    </w:p>
    <w:p w14:paraId="3A33D8B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[1] "O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rametro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da distribuição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CCGo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estimados foram mu=3.43701923528358 sigma=</w:t>
      </w:r>
      <w:proofErr w:type="gram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2.20243597893596 nu</w:t>
      </w:r>
      <w:proofErr w:type="gram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=2.0000059875783"                   </w:t>
      </w:r>
    </w:p>
    <w:p w14:paraId="6A8C9CC7" w14:textId="0C40DA4B" w:rsidR="0085731E" w:rsidRPr="0085731E" w:rsidRDefault="0085731E" w:rsidP="0042664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[2] "O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arametro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da distribuição Box-Cox-Cole-Green-orig. estimados foram mu=3.43701923528358 sigma=</w:t>
      </w:r>
      <w:proofErr w:type="gram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2.20243597893596 nu</w:t>
      </w:r>
      <w:proofErr w:type="gram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2.0000059875783</w:t>
      </w:r>
    </w:p>
    <w:p w14:paraId="2F67805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l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</w:t>
      </w:r>
    </w:p>
    <w:p w14:paraId="30B47C94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024F8F82" wp14:editId="3257E08E">
            <wp:extent cx="6400800" cy="4572000"/>
            <wp:effectExtent l="0" t="0" r="0" b="0"/>
            <wp:docPr id="15" name="Imagem 16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6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BF8D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******************************************************************</w:t>
      </w:r>
    </w:p>
    <w:p w14:paraId="2726C12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ummary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h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Qua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Residuals</w:t>
      </w:r>
      <w:proofErr w:type="spellEnd"/>
    </w:p>
    <w:p w14:paraId="14CCB59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     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 =  0.0001419776 </w:t>
      </w:r>
    </w:p>
    <w:p w14:paraId="0C5FDD3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 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rianc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 =  1.003485 </w:t>
      </w:r>
    </w:p>
    <w:p w14:paraId="54B75682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e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.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kewnes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=  -0.0006356002 </w:t>
      </w:r>
    </w:p>
    <w:p w14:paraId="187EA1E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e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.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kurtos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=  2.619106 </w:t>
      </w:r>
    </w:p>
    <w:p w14:paraId="4D15EB3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Fillibe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rrelatio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efficien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=  0.9969149 </w:t>
      </w:r>
    </w:p>
    <w:p w14:paraId="5CEE7892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******************************************************************</w:t>
      </w:r>
    </w:p>
    <w:p w14:paraId="43946B1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wp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)</w:t>
      </w:r>
    </w:p>
    <w:p w14:paraId="2FDCC9A4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7BB97C6C" wp14:editId="704E7F1A">
            <wp:extent cx="6400800" cy="4572000"/>
            <wp:effectExtent l="0" t="0" r="0" b="0"/>
            <wp:docPr id="16" name="Imagem 15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5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0573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,bd$IGCsem)</w:t>
      </w:r>
    </w:p>
    <w:p w14:paraId="0D8ED37E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626A2ECF" wp14:editId="22502995">
            <wp:extent cx="6400800" cy="4572000"/>
            <wp:effectExtent l="0" t="0" r="0" b="0"/>
            <wp:docPr id="17" name="Imagem 14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4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43B9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0.4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0 </w:t>
      </w:r>
    </w:p>
    <w:p w14:paraId="297E561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.388889 </w:t>
      </w:r>
    </w:p>
    <w:p w14:paraId="6EB9621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1.45833 </w:t>
      </w:r>
    </w:p>
    <w:p w14:paraId="58F5970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5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3.61111 </w:t>
      </w:r>
    </w:p>
    <w:p w14:paraId="60AFACB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5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49.65278 </w:t>
      </w:r>
    </w:p>
    <w:p w14:paraId="4E8141F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75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71.875 </w:t>
      </w:r>
    </w:p>
    <w:p w14:paraId="4FCC92F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89.23611 </w:t>
      </w:r>
    </w:p>
    <w:p w14:paraId="76301A8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8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8.26389 </w:t>
      </w:r>
    </w:p>
    <w:p w14:paraId="2E776BD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9.6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9.65278</w:t>
      </w:r>
    </w:p>
    <w:p w14:paraId="3671D2A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s.fan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,bd$IGCsem,cent=c(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50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7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9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lor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cm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47AA400E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7CC4E041" wp14:editId="7857F3CB">
            <wp:extent cx="6400800" cy="4572000"/>
            <wp:effectExtent l="0" t="0" r="0" b="0"/>
            <wp:docPr id="18" name="Imagem 13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3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8438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#predizer percentis de CPT dada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</w:p>
    <w:p w14:paraId="5FF4A30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GCsem_exemplo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eq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6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37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1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472055A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centiles.pred(m0,xname=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IGCsem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xvalues=IGCsem_exemplos,cent=c(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50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7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9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,plot=</w:t>
      </w:r>
      <w:r w:rsidRPr="0085731E">
        <w:rPr>
          <w:rFonts w:ascii="Courier New" w:eastAsia="Times New Roman" w:hAnsi="Courier New" w:cs="Courier New"/>
          <w:color w:val="990073"/>
          <w:kern w:val="0"/>
          <w:sz w:val="20"/>
          <w:szCs w:val="20"/>
          <w:lang w:val="pt-BR" w:eastAsia="pt-BR"/>
          <w14:ligatures w14:val="none"/>
        </w:rPr>
        <w:t>T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3E83EF3E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3F153344" wp14:editId="6130BB90">
            <wp:extent cx="6400800" cy="4572000"/>
            <wp:effectExtent l="0" t="0" r="0" b="0"/>
            <wp:docPr id="19" name="Imagem 12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2" descr="Gráfico, Gráfico de linhas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E011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</w:t>
      </w:r>
      <w:proofErr w:type="spellEnd"/>
    </w:p>
    <w:p w14:paraId="0AFD2BA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    x        5       25       50       75       95</w:t>
      </w:r>
    </w:p>
    <w:p w14:paraId="2D8033A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  26 15.98123 17.90790 19.59863 21.70422 25.85885</w:t>
      </w:r>
    </w:p>
    <w:p w14:paraId="2A4B72C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2  27 16.94160 19.02892 20.83482 23.04636 27.27647</w:t>
      </w:r>
    </w:p>
    <w:p w14:paraId="2B7F0A9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3  28 17.96017 20.22252 22.15154 24.47477 28.78982</w:t>
      </w:r>
    </w:p>
    <w:p w14:paraId="43C63BF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4  29 19.02954 21.48110 23.54037 25.97967 30.38576</w:t>
      </w:r>
    </w:p>
    <w:p w14:paraId="26F6546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5  30 20.13085 22.78343 24.97736 27.53356 32.02985</w:t>
      </w:r>
    </w:p>
    <w:p w14:paraId="5310FB0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6  31 21.22955 24.08880 26.41600 29.08298 33.65629</w:t>
      </w:r>
    </w:p>
    <w:p w14:paraId="4D7B7FA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7  32 22.28572 25.34850 27.79996 30.56300 35.18646</w:t>
      </w:r>
    </w:p>
    <w:p w14:paraId="15DC2AE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8  33 23.24082 26.49234 29.04990 31.88489 36.51842</w:t>
      </w:r>
    </w:p>
    <w:p w14:paraId="3A6639C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9  34 24.04930 27.46563 30.10487 32.98231 37.58063</w:t>
      </w:r>
    </w:p>
    <w:p w14:paraId="7EC37609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0 35 24.75937 28.32240 31.02476 33.92328 38.45745</w:t>
      </w:r>
    </w:p>
    <w:p w14:paraId="2B9422F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1 36 25.47724 29.18690 31.94856 34.86386 39.33343</w:t>
      </w:r>
    </w:p>
    <w:p w14:paraId="6D0D522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2 37 26.27298 30.14322 32.97097 35.91021 40.33218</w:t>
      </w:r>
    </w:p>
    <w:p w14:paraId="3314F9B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#predizer escores z de CPT dada mesmas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</w:p>
    <w:p w14:paraId="46BC6B4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_z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s.pre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,xname=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xvalu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GCsem_exemplo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               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yp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standard-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centiles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c(-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.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-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-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1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0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1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.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lo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r w:rsidRPr="0085731E">
        <w:rPr>
          <w:rFonts w:ascii="Courier New" w:eastAsia="Times New Roman" w:hAnsi="Courier New" w:cs="Courier New"/>
          <w:color w:val="990073"/>
          <w:kern w:val="0"/>
          <w:sz w:val="20"/>
          <w:szCs w:val="20"/>
          <w:lang w:val="pt-BR" w:eastAsia="pt-BR"/>
          <w14:ligatures w14:val="none"/>
        </w:rPr>
        <w:t>T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456D1495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lastRenderedPageBreak/>
        <w:drawing>
          <wp:inline distT="0" distB="0" distL="0" distR="0" wp14:anchorId="19E66C0F" wp14:editId="2598773A">
            <wp:extent cx="6400800" cy="4572000"/>
            <wp:effectExtent l="0" t="0" r="0" b="0"/>
            <wp:docPr id="20" name="Imagem 11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11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B670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_z</w:t>
      </w:r>
      <w:proofErr w:type="spellEnd"/>
    </w:p>
    <w:p w14:paraId="246C5BA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   -2.5       -2       -1        0        1        2      2.5</w:t>
      </w:r>
    </w:p>
    <w:p w14:paraId="6C04BC8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      26 14.63278 15.38800 17.20460 19.59863 22.91945 27.88432 31.44901</w:t>
      </w:r>
    </w:p>
    <w:p w14:paraId="0CC277D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2      27 15.46448 16.29327 18.27040 20.83482 24.30254 29.27070 32.66842</w:t>
      </w:r>
    </w:p>
    <w:p w14:paraId="1B7C4E72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3      28 16.34036 17.25098 19.40426 22.15154 25.77421 30.76302 34.03294</w:t>
      </w:r>
    </w:p>
    <w:p w14:paraId="0ADA2F0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4      29 17.25238 18.25355 20.59877 23.54037 27.32382 32.34525 35.51534</w:t>
      </w:r>
    </w:p>
    <w:p w14:paraId="6F49E6B1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5      30 18.18248 19.28260 21.83370 24.97736 28.92187 33.97886 37.06629</w:t>
      </w:r>
    </w:p>
    <w:p w14:paraId="0124106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6      31 19.09946 20.30515 23.07068 26.41600 30.51112 35.59215 38.60202</w:t>
      </w:r>
    </w:p>
    <w:p w14:paraId="5F9551A5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7      32 19.96887 21.28385 24.26426 27.79996 32.02226 37.10068 40.02756</w:t>
      </w:r>
    </w:p>
    <w:p w14:paraId="7E6A232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8      33 20.74028 22.16377 25.34841 29.04990 33.36206 38.39758 41.22801</w:t>
      </w:r>
    </w:p>
    <w:p w14:paraId="48D43A6E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9      34 21.37510 22.90245 26.27156 30.10487 34.46208 39.41004 42.12857</w:t>
      </w:r>
    </w:p>
    <w:p w14:paraId="10D27A1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>## 10     35 21.91737 23.54634 27.08554 31.02476 35.39523 40.22958 42.83130</w:t>
      </w:r>
    </w:p>
    <w:p w14:paraId="75A2559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1     36 22.45919 24.19566 27.90819 31.94856 36.32662 41.05200 43.54788</w:t>
      </w:r>
    </w:p>
    <w:p w14:paraId="6FBA5326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12     37 23.05856 24.91552 28.81877 32.97097 37.36825 42.00710 44.41607</w:t>
      </w:r>
    </w:p>
    <w:p w14:paraId="5A14DC27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#predizer escores z dados CPT e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 xml:space="preserve"> de </w:t>
      </w:r>
      <w:proofErr w:type="spellStart"/>
      <w:r w:rsidRPr="0085731E">
        <w:rPr>
          <w:rFonts w:ascii="Courier New" w:eastAsia="Times New Roman" w:hAnsi="Courier New" w:cs="Courier New"/>
          <w:i/>
          <w:iCs/>
          <w:color w:val="999988"/>
          <w:kern w:val="0"/>
          <w:sz w:val="20"/>
          <w:szCs w:val="20"/>
          <w:lang w:val="pt-BR" w:eastAsia="pt-BR"/>
          <w14:ligatures w14:val="none"/>
        </w:rPr>
        <w:t>individuos</w:t>
      </w:r>
      <w:proofErr w:type="spellEnd"/>
    </w:p>
    <w:p w14:paraId="6D4EAE0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,bd$IGCsem)</w:t>
      </w:r>
    </w:p>
    <w:p w14:paraId="7E77A8B8" w14:textId="77777777" w:rsidR="0085731E" w:rsidRPr="0085731E" w:rsidRDefault="0085731E" w:rsidP="0085731E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:lang w:val="pt-BR" w:eastAsia="pt-BR"/>
          <w14:ligatures w14:val="none"/>
        </w:rPr>
      </w:pPr>
      <w:r w:rsidRPr="0085731E">
        <w:rPr>
          <w:rFonts w:ascii="Helvetica" w:eastAsia="Times New Roman" w:hAnsi="Helvetica" w:cs="Helvetica"/>
          <w:noProof/>
          <w:color w:val="333333"/>
          <w:kern w:val="0"/>
          <w:sz w:val="21"/>
          <w:szCs w:val="21"/>
          <w:lang w:val="pt-BR" w:eastAsia="pt-BR"/>
          <w14:ligatures w14:val="none"/>
        </w:rPr>
        <w:drawing>
          <wp:inline distT="0" distB="0" distL="0" distR="0" wp14:anchorId="2FA6E678" wp14:editId="6522C5D5">
            <wp:extent cx="6400800" cy="4572000"/>
            <wp:effectExtent l="0" t="0" r="0" b="0"/>
            <wp:docPr id="21" name="Imagem 10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10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09B0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0.4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0 </w:t>
      </w:r>
    </w:p>
    <w:p w14:paraId="7998ED1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.388889 </w:t>
      </w:r>
    </w:p>
    <w:p w14:paraId="7ACD052A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11.45833 </w:t>
      </w:r>
    </w:p>
    <w:p w14:paraId="264C0CE0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5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23.61111 </w:t>
      </w:r>
    </w:p>
    <w:p w14:paraId="4E96C78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5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49.65278 </w:t>
      </w:r>
    </w:p>
    <w:p w14:paraId="0970DA23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75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71.875 </w:t>
      </w:r>
    </w:p>
    <w:p w14:paraId="496D399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0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89.23611 </w:t>
      </w:r>
    </w:p>
    <w:p w14:paraId="7E48587B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8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8.26389 </w:t>
      </w:r>
    </w:p>
    <w:p w14:paraId="38777114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%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cases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low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9.6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99.65278</w:t>
      </w:r>
    </w:p>
    <w:p w14:paraId="5939D29F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nd_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c(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30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34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) </w:t>
      </w:r>
    </w:p>
    <w:p w14:paraId="1A520D1C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>ind_CPT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c(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33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r w:rsidRPr="0085731E">
        <w:rPr>
          <w:rFonts w:ascii="Courier New" w:eastAsia="Times New Roman" w:hAnsi="Courier New" w:cs="Courier New"/>
          <w:color w:val="009999"/>
          <w:kern w:val="0"/>
          <w:sz w:val="20"/>
          <w:szCs w:val="20"/>
          <w:lang w:val="pt-BR" w:eastAsia="pt-BR"/>
          <w14:ligatures w14:val="none"/>
        </w:rPr>
        <w:t>25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58CD9B80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_z_in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entiles.pred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(m0,xname=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proofErr w:type="spellStart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IGCsem</w:t>
      </w:r>
      <w:proofErr w:type="spellEnd"/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,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xva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nd_IGCsem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,                                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yval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nd_CPT,type</w:t>
      </w:r>
      <w:proofErr w:type="spellEnd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=</w:t>
      </w:r>
      <w:r w:rsidRPr="0085731E">
        <w:rPr>
          <w:rFonts w:ascii="Courier New" w:eastAsia="Times New Roman" w:hAnsi="Courier New" w:cs="Courier New"/>
          <w:color w:val="DD1144"/>
          <w:kern w:val="0"/>
          <w:sz w:val="20"/>
          <w:szCs w:val="20"/>
          <w:lang w:val="pt-BR" w:eastAsia="pt-BR"/>
          <w14:ligatures w14:val="none"/>
        </w:rPr>
        <w:t>"z-scores"</w:t>
      </w: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)</w:t>
      </w:r>
    </w:p>
    <w:p w14:paraId="62D35D68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proofErr w:type="spellStart"/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triz_predicoes_z_ind</w:t>
      </w:r>
      <w:proofErr w:type="spellEnd"/>
    </w:p>
    <w:p w14:paraId="61B34BCD" w14:textId="77777777" w:rsidR="0085731E" w:rsidRPr="0085731E" w:rsidRDefault="0085731E" w:rsidP="0085731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85731E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[1]  1.825865 -1.362369</w:t>
      </w:r>
    </w:p>
    <w:p w14:paraId="72EA4ECA" w14:textId="77777777" w:rsidR="00647902" w:rsidRPr="00647902" w:rsidRDefault="00647902">
      <w:pPr>
        <w:rPr>
          <w:b/>
          <w:bCs/>
        </w:rPr>
      </w:pPr>
      <w:r w:rsidRPr="00647902">
        <w:rPr>
          <w:b/>
          <w:bCs/>
        </w:rPr>
        <w:br w:type="page"/>
      </w:r>
    </w:p>
    <w:p w14:paraId="62EB9E31" w14:textId="0E9519C7" w:rsidR="00F40AE6" w:rsidRDefault="00647902">
      <w:pPr>
        <w:rPr>
          <w:b/>
          <w:bCs/>
        </w:rPr>
      </w:pPr>
      <w:r>
        <w:rPr>
          <w:b/>
          <w:bCs/>
        </w:rPr>
        <w:lastRenderedPageBreak/>
        <w:t>Supplementary material 2 – Bland-Altman Analyses</w:t>
      </w:r>
    </w:p>
    <w:p w14:paraId="26A30F75" w14:textId="77777777" w:rsidR="00AA0CAC" w:rsidRDefault="00AA0CAC">
      <w:pPr>
        <w:rPr>
          <w:b/>
          <w:bCs/>
        </w:rPr>
      </w:pPr>
    </w:p>
    <w:p w14:paraId="5F313501" w14:textId="2F6E5A15" w:rsidR="00AA0CAC" w:rsidRDefault="004F2D8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829C0A" wp14:editId="2DB967E7">
            <wp:extent cx="5429250" cy="3767570"/>
            <wp:effectExtent l="0" t="0" r="0" b="4445"/>
            <wp:docPr id="2091952379" name="Imagem 2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952379" name="Imagem 2" descr="Tabela&#10;&#10;O conteúdo gerado por IA pode estar incorreto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9" r="10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170" cy="3789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8CE0F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land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-Altman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Statistics</w:t>
      </w:r>
      <w:proofErr w:type="spellEnd"/>
    </w:p>
    <w:p w14:paraId="4DE5ED7D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=======================</w:t>
      </w:r>
    </w:p>
    <w:p w14:paraId="08D4BEAA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t = -1.1971,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11, p-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l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= 0.2564</w:t>
      </w:r>
    </w:p>
    <w:p w14:paraId="64A32299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lternativ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hypothesi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r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bias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i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o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qual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o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0</w:t>
      </w:r>
    </w:p>
    <w:p w14:paraId="6173332D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1B7F3F42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=======================</w:t>
      </w:r>
    </w:p>
    <w:p w14:paraId="7BAA8EC1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Numb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comparison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12 </w:t>
      </w:r>
    </w:p>
    <w:p w14:paraId="593382C4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ximum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l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fo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verag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sur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33.68 </w:t>
      </w:r>
    </w:p>
    <w:p w14:paraId="282C6E66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inimum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l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fo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verag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sur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20.16667 </w:t>
      </w:r>
    </w:p>
    <w:p w14:paraId="4B9406B0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aximum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l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fo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fferenc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sur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3 </w:t>
      </w:r>
    </w:p>
    <w:p w14:paraId="08D15A4B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inimum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valu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fo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fferenc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in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sur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-4.333333 </w:t>
      </w:r>
    </w:p>
    <w:p w14:paraId="6281A63E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22D37ECD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Bias:  -0.6030167 </w:t>
      </w:r>
    </w:p>
    <w:p w14:paraId="26B455FE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Standard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viatio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bias:  1.744993 </w:t>
      </w:r>
    </w:p>
    <w:p w14:paraId="6F53AABE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77CA2113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Standard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rro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bias:  0.5037362 </w:t>
      </w:r>
    </w:p>
    <w:p w14:paraId="2063BF0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Standard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rro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fo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imit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greemen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0.8862524 </w:t>
      </w:r>
    </w:p>
    <w:p w14:paraId="2DA44364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11BA109F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lastRenderedPageBreak/>
        <w:t xml:space="preserve">## Bias:  -0.6030167 </w:t>
      </w:r>
    </w:p>
    <w:p w14:paraId="2A1C6D91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Bias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upp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0.5056992 </w:t>
      </w:r>
    </w:p>
    <w:p w14:paraId="1FA42A4C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Bias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w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-1.711733 </w:t>
      </w:r>
    </w:p>
    <w:p w14:paraId="77F7582F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66FEF43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Uppe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imi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greemen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2.81717 </w:t>
      </w:r>
    </w:p>
    <w:p w14:paraId="5DEBC69C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Upper LOA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upp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4.767798 </w:t>
      </w:r>
    </w:p>
    <w:p w14:paraId="392F265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Upper LOA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w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0.8665419 </w:t>
      </w:r>
    </w:p>
    <w:p w14:paraId="60DE9F03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578713E6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Lower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imi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greemen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-4.023204 </w:t>
      </w:r>
    </w:p>
    <w:p w14:paraId="7413484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Lower LOA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upp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-2.072575 </w:t>
      </w:r>
    </w:p>
    <w:p w14:paraId="22C8B0F3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Lower LOA-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w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95% CI:  -5.973832 </w:t>
      </w:r>
    </w:p>
    <w:p w14:paraId="08391626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1113684E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=======================</w:t>
      </w:r>
    </w:p>
    <w:p w14:paraId="30952A2A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erived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sur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</w:t>
      </w:r>
    </w:p>
    <w:p w14:paraId="657F5F14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difference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/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mean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-2.240634 </w:t>
      </w:r>
    </w:p>
    <w:p w14:paraId="626F699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Point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stimat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bias as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roportio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wes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verag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-2.990165 </w:t>
      </w:r>
    </w:p>
    <w:p w14:paraId="6732B233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Point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estimat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bias as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roportio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highest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verage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-1.79043 </w:t>
      </w:r>
    </w:p>
    <w:p w14:paraId="1EEB4165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Spread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data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betwee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w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and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upper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As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 6.840374 </w:t>
      </w:r>
    </w:p>
    <w:p w14:paraId="423884A0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Bias as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proportion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of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oA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spread:  -8.815551 </w:t>
      </w:r>
    </w:p>
    <w:p w14:paraId="0D44CC2A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</w:p>
    <w:p w14:paraId="2359192A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## =======================</w:t>
      </w:r>
    </w:p>
    <w:p w14:paraId="2C2712B0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Bias: </w:t>
      </w:r>
    </w:p>
    <w:p w14:paraId="7204A6C7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-0.6030167  ( -1.711733 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o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0.5056992 ) </w:t>
      </w:r>
    </w:p>
    <w:p w14:paraId="377F0D04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ULoA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</w:t>
      </w:r>
    </w:p>
    <w:p w14:paraId="20231B83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2.81717  ( 0.8665419 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o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4.767798 ) </w:t>
      </w:r>
    </w:p>
    <w:p w14:paraId="7DE327E2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LLoA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: </w:t>
      </w:r>
    </w:p>
    <w:p w14:paraId="0E7E0B41" w14:textId="77777777" w:rsidR="00EE7A25" w:rsidRPr="00EE7A25" w:rsidRDefault="00EE7A25" w:rsidP="00EE7A2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</w:pPr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##  -4.023204  ( -5.973832  </w:t>
      </w:r>
      <w:proofErr w:type="spellStart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>to</w:t>
      </w:r>
      <w:proofErr w:type="spellEnd"/>
      <w:r w:rsidRPr="00EE7A25">
        <w:rPr>
          <w:rFonts w:ascii="Courier New" w:eastAsia="Times New Roman" w:hAnsi="Courier New" w:cs="Courier New"/>
          <w:color w:val="333333"/>
          <w:kern w:val="0"/>
          <w:sz w:val="20"/>
          <w:szCs w:val="20"/>
          <w:lang w:val="pt-BR" w:eastAsia="pt-BR"/>
          <w14:ligatures w14:val="none"/>
        </w:rPr>
        <w:t xml:space="preserve">  -2.072575 )</w:t>
      </w:r>
    </w:p>
    <w:p w14:paraId="626F2E66" w14:textId="77777777" w:rsidR="00EE7A25" w:rsidRPr="001972B5" w:rsidRDefault="00EE7A25">
      <w:pPr>
        <w:rPr>
          <w:b/>
          <w:bCs/>
        </w:rPr>
      </w:pPr>
    </w:p>
    <w:sectPr w:rsidR="00EE7A25" w:rsidRPr="001972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E6"/>
    <w:rsid w:val="001972B5"/>
    <w:rsid w:val="001B4620"/>
    <w:rsid w:val="003F7D95"/>
    <w:rsid w:val="00426647"/>
    <w:rsid w:val="004F2D83"/>
    <w:rsid w:val="00647902"/>
    <w:rsid w:val="00720C25"/>
    <w:rsid w:val="0085731E"/>
    <w:rsid w:val="00AA0CAC"/>
    <w:rsid w:val="00B27293"/>
    <w:rsid w:val="00BD4AC9"/>
    <w:rsid w:val="00C050B1"/>
    <w:rsid w:val="00EE7A25"/>
    <w:rsid w:val="00F4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33F3F"/>
  <w15:chartTrackingRefBased/>
  <w15:docId w15:val="{49D5FA8E-A938-4B88-8814-34CFC54B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F40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40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40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40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40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40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40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40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40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40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40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40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40A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40AE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40A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40AE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40A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40A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40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4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40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40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40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40AE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40AE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40AE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40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40AE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40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628</Words>
  <Characters>8794</Characters>
  <Application>Microsoft Office Word</Application>
  <DocSecurity>0</DocSecurity>
  <Lines>73</Lines>
  <Paragraphs>20</Paragraphs>
  <ScaleCrop>false</ScaleCrop>
  <Company/>
  <LinksUpToDate>false</LinksUpToDate>
  <CharactersWithSpaces>1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 krammer</dc:creator>
  <cp:keywords/>
  <dc:description/>
  <cp:lastModifiedBy>barbara r krammer</cp:lastModifiedBy>
  <cp:revision>2</cp:revision>
  <dcterms:created xsi:type="dcterms:W3CDTF">2025-07-30T21:12:00Z</dcterms:created>
  <dcterms:modified xsi:type="dcterms:W3CDTF">2025-07-30T21:12:00Z</dcterms:modified>
</cp:coreProperties>
</file>